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53" w:type="dxa"/>
        <w:tblInd w:w="-7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8"/>
        <w:gridCol w:w="1533"/>
        <w:gridCol w:w="2439"/>
        <w:gridCol w:w="1350"/>
        <w:gridCol w:w="1260"/>
        <w:gridCol w:w="2482"/>
        <w:gridCol w:w="3661"/>
      </w:tblGrid>
      <w:tr w:rsidR="004D4E99" w:rsidRPr="002A5633" w14:paraId="1407B3B2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9182B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tudy (country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0F2C0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on-communicable disea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s)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D9461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nclusion criteri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224FC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ample siz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17F8F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tudy design and follow-up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76AA3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escription of telemedicine component of intervention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2D951" w14:textId="77777777" w:rsidR="004D4E99" w:rsidRPr="002A5633" w:rsidRDefault="004D4E99" w:rsidP="009852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Outcomes (reported as difference in differences unless otherwise specified)</w:t>
            </w:r>
          </w:p>
        </w:tc>
      </w:tr>
      <w:tr w:rsidR="004D4E99" w:rsidRPr="002A5633" w14:paraId="4877C746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52B6F5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andge et al., 2019 (Indi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418A33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ypertension, diabetes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5FC561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dults aged 20 years and above </w:t>
            </w:r>
          </w:p>
          <w:p w14:paraId="33240802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ocated in two randomly selected villages from Medch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54128A" w14:textId="40115BA3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="00925C2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35 (413 with hypertension, 189 with diabete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57FB7F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ross-sectional with pre- and post-test analysis; follow-up after 24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57F5EC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ideo Skype call between the participant and the physician using mHealth application coordinated by non-physician health workers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82672E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54% achieved BP control status </w:t>
            </w:r>
          </w:p>
          <w:p w14:paraId="50BD20B5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6.5 mmHg (P&lt;0.001) and DBP ↓ 5.9 mmHg (P&lt;0.001) among participants with a past medical history of hypertension</w:t>
            </w:r>
          </w:p>
          <w:p w14:paraId="029CA729" w14:textId="77777777" w:rsidR="004D4E99" w:rsidRPr="002363AF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18.1 mm Hg (P&lt;0.001) and DBP ↓ 15.3 mm Hg (P&lt;0.001) among participants with newly detected hypertension</w:t>
            </w:r>
          </w:p>
          <w:p w14:paraId="4EC5767B" w14:textId="77777777" w:rsidR="004D4E99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AF">
              <w:rPr>
                <w:rFonts w:ascii="Times New Roman" w:eastAsia="Times New Roman" w:hAnsi="Times New Roman" w:cs="Times New Roman"/>
                <w:sz w:val="16"/>
                <w:szCs w:val="16"/>
              </w:rPr>
              <w:t>Fasting blood sugar ↑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363AF">
              <w:rPr>
                <w:rFonts w:ascii="Times New Roman" w:eastAsia="Times New Roman" w:hAnsi="Times New Roman" w:cs="Times New Roman"/>
                <w:sz w:val="16"/>
                <w:szCs w:val="16"/>
              </w:rPr>
              <w:t>6.2 mg/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2363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=0.30) and HbA1c ↓ 0.3% (P=0.03) among participants with a past medical history of diabetes</w:t>
            </w:r>
          </w:p>
          <w:p w14:paraId="085F3B6F" w14:textId="77777777" w:rsidR="004D4E99" w:rsidRPr="002363AF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63AF">
              <w:rPr>
                <w:rFonts w:ascii="Times New Roman" w:eastAsia="Times New Roman" w:hAnsi="Times New Roman" w:cs="Times New Roman"/>
                <w:sz w:val="16"/>
                <w:szCs w:val="16"/>
              </w:rPr>
              <w:t>Fasting blood sugar 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363AF">
              <w:rPr>
                <w:rFonts w:ascii="Times New Roman" w:eastAsia="Times New Roman" w:hAnsi="Times New Roman" w:cs="Times New Roman"/>
                <w:sz w:val="16"/>
                <w:szCs w:val="16"/>
              </w:rPr>
              <w:t>26.5 mg/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2363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=0.007) and HbA1c ↓ 0.9% (P = 0.006) among newly detected participants with diabetes</w:t>
            </w:r>
          </w:p>
        </w:tc>
      </w:tr>
      <w:tr w:rsidR="004D4E99" w:rsidRPr="002A5633" w14:paraId="5E297022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2499E1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ingue et al., 2013 (Cameroon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301139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ypertension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11924C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ults aged 15 years and above</w:t>
            </w:r>
          </w:p>
          <w:p w14:paraId="0D26383E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≥140 mmHg or DBP ≥90 mmHg</w:t>
            </w:r>
          </w:p>
          <w:p w14:paraId="0E4852B5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≥130 mmHg or DBP≥80 mmHg for those with diabetes or nephropathy</w:t>
            </w:r>
          </w:p>
          <w:p w14:paraId="0799955E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t least 12 months of continuous residence in the study areas prior to the stud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03DFB0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68 (intervention = 165, control = 103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A920AD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rospective interventional study; follow-up after 24 week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578077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taff located at remote treatment centers could immediately consult with a hospital telemedicine center via mobile phone for clinical decision making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E81332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(P=0.01)</w:t>
            </w:r>
          </w:p>
          <w:p w14:paraId="5D354752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BP ↓ (P=0.0002) </w:t>
            </w:r>
          </w:p>
          <w:p w14:paraId="5FFDFB11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50% of intervention group and 39.1% of control group achieved target BP levels (P = 0.04) among participants with stage 3 hypertension </w:t>
            </w:r>
          </w:p>
          <w:p w14:paraId="2D9592B2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5.2% of intervention group and 70% of control group achieved target BP levels (P = 0.20) among participants with hypertension stage I-II</w:t>
            </w:r>
          </w:p>
        </w:tc>
      </w:tr>
      <w:tr w:rsidR="004D4E99" w:rsidRPr="002A5633" w14:paraId="0BBC806A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BFAE67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Kanadli et al., 2016 (Turkey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928E65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abetes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6D7E9A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agnosed with diabetes in the previous yea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9E9F7A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8 (intervention = 44, control = 4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58FABD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ndomized controlled trial; follow-up after 3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980265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eceived telephone follow-up weekly in the first month and biweekly in the second and third months.</w:t>
            </w:r>
          </w:p>
          <w:p w14:paraId="2CA0BF73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Metabolic control values reviewed, and continued education provided during calls. 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DD61B1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5.91 mmHg (P=0.011)</w:t>
            </w:r>
          </w:p>
          <w:p w14:paraId="20F97EA5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↓ 2.72 mmHg (P=0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  <w:p w14:paraId="1E7C5463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HbA1c ↓ 0.35% (P&lt;0.001)</w:t>
            </w:r>
          </w:p>
          <w:p w14:paraId="22BE28A4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Total cholesterol ↓ 17.05 mg/dL (P=0.035)</w:t>
            </w:r>
          </w:p>
          <w:p w14:paraId="7429EAC6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HDL ↓ 0.97 mg/dL (P=0.53)</w:t>
            </w:r>
          </w:p>
          <w:p w14:paraId="0720ADE9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LDL ↓ 6.89 mg/dL (P=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D4E99" w:rsidRPr="002A5633" w14:paraId="7249B04F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9721E5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ee et al., 2018 (Vietnam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5FC41A9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ypertension, diabetes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6FA05A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Overseas Korean patients with hypertension, diabetes mellitus, or bot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6759C4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34 total; 36 received two or more telehealth counselling sessions (intervention = 10, control = 2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EB691B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ross-sectional with pre- and post-test analysis; follow-up after 3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72BED6D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eceived telehealth counseling from a Korean doctor through a telehealth network system. 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40466A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6.4 mmHg and DBP ↓ 4.4 mmHg for all patients</w:t>
            </w:r>
          </w:p>
          <w:p w14:paraId="4BDA25DA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SBP ↓ 13.2 mmHg (P=0.0076) between monitoring and non-monitoring group </w:t>
            </w:r>
          </w:p>
          <w:p w14:paraId="0AEAF1C4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BP ↓ 1.7 mmHg (P=0.67) between monitoring and non-monitoring group </w:t>
            </w:r>
          </w:p>
        </w:tc>
      </w:tr>
      <w:tr w:rsidR="004D4E99" w:rsidRPr="002A5633" w14:paraId="671E1628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FDCB2D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Li et al., 2019 (Chin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683639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rdiovascular disease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F4D703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ults aged 45-70 years old</w:t>
            </w:r>
          </w:p>
          <w:p w14:paraId="69E971AB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ble to use WeChat</w:t>
            </w:r>
          </w:p>
          <w:p w14:paraId="3BBA9652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Lived in Yuexiu District for at least six months</w:t>
            </w:r>
          </w:p>
          <w:p w14:paraId="0025A288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eported a definite diagnosis of hypertension while taking or having ever taken an antihypertensive drug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D8ED9C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462 (intervention = 186, control = 27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2047FA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andomized controlled trial; 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follow-up after 6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875FC91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Private chats between participants and researchers via WeChat.</w:t>
            </w:r>
          </w:p>
          <w:p w14:paraId="516709BC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Researchers consulted with community physicians for hypertension management plans via WeChat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ED60F0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SBP ↓ 6.9 mmHg (P=0.002)</w:t>
            </w:r>
          </w:p>
          <w:p w14:paraId="45ACC9C1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↓ 3.1 mmHg (P=0.016)</w:t>
            </w:r>
          </w:p>
          <w:p w14:paraId="10C4C09E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Hypertension control ↑ 22.7% (adjusted odds ratio: 5.0 (2.3, 11.3); P &lt; 0.001) in the intervention group</w:t>
            </w:r>
          </w:p>
        </w:tc>
      </w:tr>
      <w:tr w:rsidR="004D4E99" w:rsidRPr="002A5633" w14:paraId="2BA250A1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44F58B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lastRenderedPageBreak/>
              <w:t>Liu et al., 2015 (Chin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8C9662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rdiovascular disease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7212FB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dults aged 45-75 years without known cardiovascular disease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74EF7CE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89 (intervention = 238, control = 35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8584C2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ndomized controlled trial; follow-up after 12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42E809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Received phone calls ranging from once per week to twice per month depending on 10-year risk of CVD. </w:t>
            </w:r>
          </w:p>
          <w:p w14:paraId="7DCC67C6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lls focused on providing guidance related to modifiable risk factors and healthy lifestyle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B61436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12.45 mmHg (P&lt;0.05)</w:t>
            </w:r>
          </w:p>
          <w:p w14:paraId="55322A11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↓ 12.23 mmHg (P&lt;0.01)</w:t>
            </w:r>
          </w:p>
          <w:p w14:paraId="0084AED6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Fasting plasma glucose ↓ 0.32 mmol/L (P &lt; 0.001)</w:t>
            </w:r>
          </w:p>
          <w:p w14:paraId="7D34075A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Total cholesterol ↓ 0.26 mmol/L (P&lt;0.05)</w:t>
            </w:r>
          </w:p>
          <w:p w14:paraId="500B1011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HDL ↑ 0.03 mmol/L (P&gt;0.05)</w:t>
            </w:r>
          </w:p>
          <w:p w14:paraId="537431AB" w14:textId="77777777" w:rsidR="004D4E99" w:rsidRPr="003E4420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E4420">
              <w:rPr>
                <w:rFonts w:ascii="Times New Roman" w:eastAsia="Times New Roman" w:hAnsi="Times New Roman" w:cs="Times New Roman"/>
                <w:sz w:val="16"/>
                <w:szCs w:val="16"/>
              </w:rPr>
              <w:t>LDL ↑ 0.03 mmol/L (P&gt;0.05)</w:t>
            </w:r>
          </w:p>
        </w:tc>
      </w:tr>
      <w:tr w:rsidR="004D4E99" w:rsidRPr="002A5633" w14:paraId="5B7630FB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FBEC5C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lissen et al., 2018 (Nigeri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A73DEB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ypertension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FF3890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dults aged 18 years and above </w:t>
            </w:r>
          </w:p>
          <w:p w14:paraId="4B29BE22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ew or previous hypertension diagnosi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7005AE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96AA32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ross-sectional with pre- and post-test analysis; follow-up after 6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0C0CAB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harmacists communicated with the cardiologists via an mHealth app for remote patient management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4EC10F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9.9 mmHg (P&lt;0.05)</w:t>
            </w:r>
          </w:p>
          <w:p w14:paraId="7351141E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↓ 5.4 mmHg (P&lt;0.05)</w:t>
            </w:r>
          </w:p>
          <w:p w14:paraId="087DC188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P on target ↑ 32% (P &lt; 0.001)</w:t>
            </w:r>
          </w:p>
        </w:tc>
      </w:tr>
      <w:tr w:rsidR="004D4E99" w:rsidRPr="002A5633" w14:paraId="365B4A66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41FE53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hara et al., 2015 (Bangladesh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C69AA1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ypertension, diabetes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270296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ults from rural and urban areas in Bangladesh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9ADDC7" w14:textId="02F8E881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6</w:t>
            </w:r>
            <w:r w:rsidR="00925C2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41 (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61 participated in both health checkup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3AF85B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ross-sectional with pre- and post-test analysis; follow-up after 12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568576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tients classified as either "affected" or "emergent" were provided telemedicine consultations via Skype with a medical call center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4AE7DD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Identified 32.4% of subjects as affected and 54.1% of subjects as caution required </w:t>
            </w:r>
          </w:p>
          <w:p w14:paraId="3EAE0DFC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Mean SBP ↓ 5 mmHg for all participants after second health checkup (P&lt;0.001) </w:t>
            </w:r>
          </w:p>
        </w:tc>
      </w:tr>
      <w:tr w:rsidR="004D4E99" w:rsidRPr="002A5633" w14:paraId="651265A3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41FA54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tel et al., 2019 (Indonesi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2D4919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rdiovascular disease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5A2318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dults aged 40 years and older </w:t>
            </w:r>
          </w:p>
          <w:p w14:paraId="62010F7B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Living in one of eight intervention or control villages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BBD1A0" w14:textId="66557A48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2</w:t>
            </w:r>
            <w:r w:rsidR="00925C2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35 (intervention = 1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47, control = 1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88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65CF34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ndomized controlled trial; follow-up after 11.5 (intervention initiation to end of follow up), 12.6 months (control)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CABCD5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hysicians and nurses received tailored decision support for treatment plans via a mobile application </w:t>
            </w:r>
          </w:p>
          <w:p w14:paraId="79BB0108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eatment plans subsequently sent to community health workers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237EF4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8.3 mmHg (P&lt;0.001)</w:t>
            </w:r>
          </w:p>
          <w:p w14:paraId="6ACA119B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↓ 3.6 mmHg (P&lt;0.001)</w:t>
            </w:r>
          </w:p>
        </w:tc>
      </w:tr>
      <w:tr w:rsidR="004D4E99" w:rsidRPr="002A5633" w14:paraId="527AC149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D201A6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tnaik et al., 2014 (Indi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95F234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abetes mellitus, coronary heart disease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7997DF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dults aged 30 years and above </w:t>
            </w:r>
          </w:p>
          <w:p w14:paraId="66C41DD3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Treated for diabetes for at least 3 month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B9235D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00 (intervention =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0, control =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8E55FE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ndomized controlled trial; follow-up after 3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85B562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rticipants contacted every 3 weeks for 3 months by telephone by the investigator,</w:t>
            </w:r>
          </w:p>
          <w:p w14:paraId="148C4EB7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sked about lifestyle changes and provided counseling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B47B59" w14:textId="77777777" w:rsidR="004D4E99" w:rsidRPr="00471C16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 significant change in hypertension classification between intervention and control groups</w:t>
            </w:r>
          </w:p>
          <w:p w14:paraId="57ED005D" w14:textId="77777777" w:rsidR="004D4E99" w:rsidRPr="00471C16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1C1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stprandial blood sugar ↑ 5 mg/dL (no significance reported)  </w:t>
            </w:r>
          </w:p>
          <w:p w14:paraId="3A33D35E" w14:textId="77777777" w:rsidR="004D4E99" w:rsidRPr="00471C16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1C1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asting blood sugar ↑ 4.3 mg/dL (no significance reported)  </w:t>
            </w:r>
          </w:p>
          <w:p w14:paraId="71407FFB" w14:textId="77777777" w:rsidR="004D4E99" w:rsidRPr="00471C16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1C16">
              <w:rPr>
                <w:rFonts w:ascii="Times New Roman" w:eastAsia="Times New Roman" w:hAnsi="Times New Roman" w:cs="Times New Roman"/>
                <w:sz w:val="16"/>
                <w:szCs w:val="16"/>
              </w:rPr>
              <w:t>Serum cholesterol ↓ 2 mg/dL (no significance reported)</w:t>
            </w:r>
          </w:p>
        </w:tc>
      </w:tr>
      <w:tr w:rsidR="004D4E99" w:rsidRPr="002A5633" w14:paraId="77BA4291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55E629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ubinstein et al., 2016 (Argentina, Guatemala, Peru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6B8829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Hypertension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5381DC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ults 30-60 years old who owned mobile phones</w:t>
            </w:r>
          </w:p>
          <w:p w14:paraId="32A99D27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and DBP in the prehypertension range (between 120 and 139 mmHg and between 80 and 89 mm Hg, respectively)</w:t>
            </w:r>
          </w:p>
          <w:p w14:paraId="2FFEBEE8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t receiving medication for hypertens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EE86AC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37 (intervention = 316, control = 32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B15DC3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ndomized controlled trial; follow-up after 12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66BD2F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Monthly phone calls using motivational interview techniques.</w:t>
            </w:r>
          </w:p>
          <w:p w14:paraId="36748885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scussed lifestyle modifications (e.g., reduction of sodium intake, promotion of physical activity)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A624FE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SBP ↓ 1.13 mmHg (P=0.31) at 6 months and ↓ 0.37 mmHg (P=0.43) at 12 months </w:t>
            </w:r>
          </w:p>
          <w:p w14:paraId="13E5F37A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DBP ↓ 0.45 mmHg (P=0.44) at 6 months and ↑ 0.01 mmHg (P=0.99) at 12 months </w:t>
            </w:r>
          </w:p>
        </w:tc>
      </w:tr>
      <w:tr w:rsidR="004D4E99" w:rsidRPr="002A5633" w14:paraId="64F7EB38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98BE2B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uschel et al., 2020 (Brazil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C45D72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oronary artery disease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41D8D9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Adults aged 18 years or older </w:t>
            </w:r>
          </w:p>
          <w:p w14:paraId="0A28CF08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agnosed with coronary artery disease and class I or II angina meeting discharge criteria</w:t>
            </w:r>
          </w:p>
          <w:p w14:paraId="5A9B2359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 cardiovascular event or decompensated clinical condition in past yea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A7E514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71 (intervention = 135, control = 13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0BD848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Randomized controlled trial; follow-up after 12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74F57C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Patients were followed-up after discharge from a specialized outpatient clinical to a primary care unit with clinical support from a cardiologist available for telemedicine consults. </w:t>
            </w:r>
          </w:p>
          <w:p w14:paraId="7EFA59C7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tients were interviewed via telephone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532F49" w14:textId="77777777" w:rsidR="004D4E99" w:rsidRPr="002E5E7D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BP control ↑ 1.10% (P&gt;0.05)</w:t>
            </w:r>
          </w:p>
          <w:p w14:paraId="434A02F9" w14:textId="77777777" w:rsidR="004D4E99" w:rsidRPr="002E5E7D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5E7D">
              <w:rPr>
                <w:rFonts w:ascii="Times New Roman" w:eastAsia="Times New Roman" w:hAnsi="Times New Roman" w:cs="Times New Roman"/>
                <w:sz w:val="16"/>
                <w:szCs w:val="16"/>
              </w:rPr>
              <w:t>Controlled HbA1c (&lt;7%) ↑ 15.56% (P&gt;0.05)</w:t>
            </w:r>
          </w:p>
          <w:p w14:paraId="0960E32D" w14:textId="77777777" w:rsidR="004D4E99" w:rsidRPr="002E5E7D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D4E99" w:rsidRPr="002A5633" w14:paraId="68223771" w14:textId="77777777" w:rsidTr="002D1BC0">
        <w:trPr>
          <w:trHeight w:val="340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07B430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harma et al., 2017 (Indi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985E0B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Non-communicable diseases (NCD)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5CA636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ults aged 18 to 64 years who had been living in Barwala for at least 6 month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6133C4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00 (intervention = 200, control = 20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0BD15A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ross-sectional with pre- and post-test analysis; follow-up after 8 months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6B39F1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tients received telephone calls once a month and discussed behavioral modification of NCD risk factors and any questions with the researchers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9AC0FF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1.3 mmHg in intervention group (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&lt;</w:t>
            </w: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) and ↑ 0.3 mmHg in control group (P=0.08)</w:t>
            </w:r>
          </w:p>
          <w:p w14:paraId="00EAC697" w14:textId="77777777" w:rsidR="004D4E99" w:rsidRPr="000F1791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↑ 0.3 mmHg in intervention group (P=0.59) and ↑ 0.1 mmHg in control group (P=0.47)</w:t>
            </w:r>
          </w:p>
          <w:p w14:paraId="49D13B10" w14:textId="77777777" w:rsidR="004D4E99" w:rsidRPr="000F1791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791">
              <w:rPr>
                <w:rFonts w:ascii="Times New Roman" w:eastAsia="Times New Roman" w:hAnsi="Times New Roman" w:cs="Times New Roman"/>
                <w:sz w:val="16"/>
                <w:szCs w:val="16"/>
              </w:rPr>
              <w:t>Fasting blood glucose ↓ 1.4 mg/dL in the intervention group (P=0.006) and ↑ 0.2 mg/dL in the control group (P=0.10)</w:t>
            </w:r>
          </w:p>
          <w:p w14:paraId="7AD3B518" w14:textId="77777777" w:rsidR="004D4E99" w:rsidRPr="000F1791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791">
              <w:rPr>
                <w:rFonts w:ascii="Times New Roman" w:eastAsia="Times New Roman" w:hAnsi="Times New Roman" w:cs="Times New Roman"/>
                <w:sz w:val="16"/>
                <w:szCs w:val="16"/>
              </w:rPr>
              <w:t>Total cholesterol ↓ 0.2 mg/dL in the intervention group (P=0.46) and ↓ 0.3 mg/dL in the control group (P=0.07)</w:t>
            </w:r>
          </w:p>
          <w:p w14:paraId="26D74EAF" w14:textId="77777777" w:rsidR="004D4E99" w:rsidRPr="000F1791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791">
              <w:rPr>
                <w:rFonts w:ascii="Times New Roman" w:eastAsia="Times New Roman" w:hAnsi="Times New Roman" w:cs="Times New Roman"/>
                <w:sz w:val="16"/>
                <w:szCs w:val="16"/>
              </w:rPr>
              <w:t>HDL ↑ 0.2 mg/dL in the intervention group (P=0.010) and ↓ 0.1 mg/dL in the control group (P=0.32)</w:t>
            </w:r>
          </w:p>
          <w:p w14:paraId="2CF257E2" w14:textId="77777777" w:rsidR="004D4E99" w:rsidRPr="000F1791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1791">
              <w:rPr>
                <w:rFonts w:ascii="Times New Roman" w:eastAsia="Times New Roman" w:hAnsi="Times New Roman" w:cs="Times New Roman"/>
                <w:sz w:val="16"/>
                <w:szCs w:val="16"/>
              </w:rPr>
              <w:t>LDL ↓ 0.5 mg/dL in the intervention group (P=0.28) and ↑ 0.1 mg/dL in the control group (P=0.07)</w:t>
            </w:r>
          </w:p>
        </w:tc>
      </w:tr>
      <w:tr w:rsidR="004D4E99" w:rsidRPr="002A5633" w14:paraId="77E7C37F" w14:textId="77777777" w:rsidTr="0098522B">
        <w:trPr>
          <w:trHeight w:val="20"/>
        </w:trPr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3B5C8B0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Vitale et al., 2015 (India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E0CB38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abetes</w:t>
            </w:r>
          </w:p>
        </w:tc>
        <w:tc>
          <w:tcPr>
            <w:tcW w:w="2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E127E5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dults between 25 and 80 years old</w:t>
            </w:r>
          </w:p>
          <w:p w14:paraId="61C43C1A" w14:textId="77777777" w:rsidR="004D4E99" w:rsidRPr="008010FC" w:rsidRDefault="004D4E99" w:rsidP="009852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iagnosed with diabetes more than a year previousl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42AF53" w14:textId="77777777" w:rsidR="004D4E99" w:rsidRPr="002A5633" w:rsidRDefault="004D4E99" w:rsidP="009852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5 (intervention = 100, control = 75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4CE2FC" w14:textId="77777777" w:rsidR="004D4E99" w:rsidRPr="002A5633" w:rsidRDefault="004D4E99" w:rsidP="0098522B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A56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ross-sectional with pre- and post-test analysis; follow-up not reported</w:t>
            </w:r>
          </w:p>
        </w:tc>
        <w:tc>
          <w:tcPr>
            <w:tcW w:w="2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ACC399" w14:textId="77777777" w:rsidR="004D4E99" w:rsidRPr="008010FC" w:rsidRDefault="004D4E99" w:rsidP="009852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6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Patients provided with telephone appointments with a multi-disciplinary team of diabetologists, diabetes educators, dietitians, pharmacists, and psychologists.</w:t>
            </w:r>
          </w:p>
        </w:tc>
        <w:tc>
          <w:tcPr>
            <w:tcW w:w="3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D8AD8E" w14:textId="77777777" w:rsidR="004D4E99" w:rsidRPr="008010FC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SBP ↓ 4.1 mmHg (P=0.20)</w:t>
            </w:r>
          </w:p>
          <w:p w14:paraId="36870CDC" w14:textId="77777777" w:rsidR="004D4E99" w:rsidRPr="007E57FE" w:rsidRDefault="004D4E99" w:rsidP="009852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0F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DBP ↓ 4.1 mmHg (P=0.016)</w:t>
            </w:r>
          </w:p>
          <w:p w14:paraId="76051987" w14:textId="77777777" w:rsidR="004D4E99" w:rsidRPr="007E57FE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57FE">
              <w:rPr>
                <w:rFonts w:ascii="Times New Roman" w:eastAsia="Times New Roman" w:hAnsi="Times New Roman" w:cs="Times New Roman"/>
                <w:sz w:val="16"/>
                <w:szCs w:val="16"/>
              </w:rPr>
              <w:t>HbA1c ↓ 0.96% (P=0.003)</w:t>
            </w:r>
          </w:p>
          <w:p w14:paraId="3CB1466E" w14:textId="77777777" w:rsidR="004D4E99" w:rsidRPr="007E57FE" w:rsidRDefault="004D4E99" w:rsidP="0098522B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57FE">
              <w:rPr>
                <w:rFonts w:ascii="Times New Roman" w:eastAsia="Times New Roman" w:hAnsi="Times New Roman" w:cs="Times New Roman"/>
                <w:sz w:val="16"/>
                <w:szCs w:val="16"/>
              </w:rPr>
              <w:t>Total cholesterol ↓ 39 mg/dL (P&lt;0.001)</w:t>
            </w:r>
          </w:p>
        </w:tc>
      </w:tr>
    </w:tbl>
    <w:p w14:paraId="1143E1AA" w14:textId="77777777" w:rsidR="004D4E99" w:rsidRDefault="004D4E99" w:rsidP="004D4E99">
      <w:pPr>
        <w:tabs>
          <w:tab w:val="left" w:pos="1200"/>
        </w:tabs>
      </w:pPr>
    </w:p>
    <w:p w14:paraId="7434FA6A" w14:textId="1EC722D6" w:rsidR="004D4E99" w:rsidRPr="00A433C6" w:rsidRDefault="004D4E99" w:rsidP="004D4E99">
      <w:pPr>
        <w:tabs>
          <w:tab w:val="left" w:pos="1200"/>
        </w:tabs>
        <w:rPr>
          <w:rFonts w:ascii="Times New Roman" w:hAnsi="Times New Roman" w:cs="Times New Roman"/>
          <w:sz w:val="18"/>
          <w:szCs w:val="18"/>
        </w:rPr>
      </w:pPr>
      <w:r w:rsidRPr="00A433C6">
        <w:rPr>
          <w:rFonts w:ascii="Times New Roman" w:hAnsi="Times New Roman" w:cs="Times New Roman"/>
          <w:sz w:val="18"/>
          <w:szCs w:val="18"/>
        </w:rPr>
        <w:t xml:space="preserve">BP, blood pressure; SBP, systolic blood pressure; DBP, diastolic blood pressure; HDL, high-density lipoprotein; LDL, low-density lipoprotein; HbA1c, hemoglobin A1c </w:t>
      </w:r>
    </w:p>
    <w:p w14:paraId="2F77B589" w14:textId="77777777" w:rsidR="004D4E99" w:rsidRDefault="004D4E99" w:rsidP="004D4E99"/>
    <w:p w14:paraId="476D3273" w14:textId="77777777" w:rsidR="00E16621" w:rsidRDefault="00E16621"/>
    <w:sectPr w:rsidR="00E16621" w:rsidSect="00C85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A12B9"/>
    <w:multiLevelType w:val="hybridMultilevel"/>
    <w:tmpl w:val="047A3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FA42D2"/>
    <w:multiLevelType w:val="hybridMultilevel"/>
    <w:tmpl w:val="70F4A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9405F"/>
    <w:multiLevelType w:val="hybridMultilevel"/>
    <w:tmpl w:val="68CCC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99"/>
    <w:rsid w:val="001318F4"/>
    <w:rsid w:val="002D1BC0"/>
    <w:rsid w:val="004D4E99"/>
    <w:rsid w:val="0054074C"/>
    <w:rsid w:val="00925C2C"/>
    <w:rsid w:val="00933A65"/>
    <w:rsid w:val="00B328E5"/>
    <w:rsid w:val="00E16621"/>
    <w:rsid w:val="00EA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89A0D"/>
  <w15:chartTrackingRefBased/>
  <w15:docId w15:val="{D5D574F9-CA18-403F-8AFE-FB54B332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E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99</Words>
  <Characters>797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er-Hawlik, Michael A.</dc:creator>
  <cp:keywords/>
  <dc:description/>
  <cp:lastModifiedBy>Hoffer-Hawlik, Michael A.</cp:lastModifiedBy>
  <cp:revision>5</cp:revision>
  <dcterms:created xsi:type="dcterms:W3CDTF">2021-03-27T20:54:00Z</dcterms:created>
  <dcterms:modified xsi:type="dcterms:W3CDTF">2021-06-07T19:59:00Z</dcterms:modified>
</cp:coreProperties>
</file>